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039531" w14:textId="3B28E21A" w:rsidR="00516A28" w:rsidRDefault="005B1B7B" w:rsidP="00516A28">
      <w:pPr>
        <w:pStyle w:val="SMHeading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ry File 2</w:t>
      </w:r>
      <w:r w:rsidR="00516A28">
        <w:rPr>
          <w:rFonts w:ascii="Arial" w:hAnsi="Arial" w:cs="Arial"/>
          <w:sz w:val="22"/>
          <w:szCs w:val="22"/>
        </w:rPr>
        <w:t>.</w:t>
      </w:r>
      <w:bookmarkStart w:id="0" w:name="_GoBack"/>
      <w:bookmarkEnd w:id="0"/>
    </w:p>
    <w:p w14:paraId="137F4EAC" w14:textId="77777777" w:rsidR="00516A28" w:rsidRDefault="00516A28" w:rsidP="00516A2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trains used in this study.</w:t>
      </w:r>
    </w:p>
    <w:p w14:paraId="15F9D61B" w14:textId="77777777" w:rsidR="00516A28" w:rsidRDefault="00516A28" w:rsidP="00516A28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softHyphen/>
      </w:r>
    </w:p>
    <w:tbl>
      <w:tblPr>
        <w:tblW w:w="430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2"/>
        <w:gridCol w:w="776"/>
        <w:gridCol w:w="4710"/>
        <w:gridCol w:w="1167"/>
      </w:tblGrid>
      <w:tr w:rsidR="005765BB" w14:paraId="6F3209C2" w14:textId="77777777" w:rsidTr="005765BB">
        <w:trPr>
          <w:trHeight w:hRule="exact" w:val="471"/>
        </w:trPr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C979770" w14:textId="77777777" w:rsidR="005765BB" w:rsidRDefault="005765BB" w:rsidP="009B7E76">
            <w:pPr>
              <w:ind w:left="317" w:hanging="317"/>
              <w:rPr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Yeast (</w:t>
            </w:r>
            <w:proofErr w:type="spellStart"/>
            <w:r>
              <w:rPr>
                <w:b/>
                <w:sz w:val="18"/>
                <w:szCs w:val="16"/>
              </w:rPr>
              <w:t>yYB</w:t>
            </w:r>
            <w:proofErr w:type="spellEnd"/>
            <w:r>
              <w:rPr>
                <w:b/>
                <w:sz w:val="18"/>
                <w:szCs w:val="16"/>
              </w:rPr>
              <w:t>)</w:t>
            </w:r>
          </w:p>
          <w:p w14:paraId="4E995E0E" w14:textId="77777777" w:rsidR="005765BB" w:rsidRDefault="005765BB" w:rsidP="009B7E76">
            <w:pPr>
              <w:ind w:left="317" w:hanging="317"/>
              <w:rPr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Strain number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CBA2C07" w14:textId="77777777" w:rsidR="005765BB" w:rsidRDefault="005765BB" w:rsidP="009B7E76">
            <w:pPr>
              <w:ind w:left="317" w:hanging="317"/>
              <w:rPr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Mating</w:t>
            </w:r>
          </w:p>
          <w:p w14:paraId="3D380CCB" w14:textId="77777777" w:rsidR="005765BB" w:rsidRDefault="005765BB" w:rsidP="009B7E76">
            <w:pPr>
              <w:ind w:left="317" w:hanging="317"/>
              <w:rPr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type</w:t>
            </w:r>
          </w:p>
        </w:tc>
        <w:tc>
          <w:tcPr>
            <w:tcW w:w="2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A4F9227" w14:textId="77777777" w:rsidR="005765BB" w:rsidRDefault="005765BB" w:rsidP="009B7E76">
            <w:pPr>
              <w:ind w:left="317" w:hanging="317"/>
              <w:rPr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Genotype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49A6A3CE" w14:textId="77777777" w:rsidR="005765BB" w:rsidRDefault="005765BB" w:rsidP="005765BB">
            <w:pPr>
              <w:ind w:left="317" w:hanging="317"/>
              <w:jc w:val="both"/>
              <w:rPr>
                <w:b/>
                <w:sz w:val="18"/>
                <w:szCs w:val="16"/>
              </w:rPr>
            </w:pPr>
            <w:r>
              <w:rPr>
                <w:b/>
                <w:sz w:val="18"/>
                <w:szCs w:val="16"/>
              </w:rPr>
              <w:t>Background</w:t>
            </w:r>
          </w:p>
        </w:tc>
      </w:tr>
      <w:tr w:rsidR="005765BB" w14:paraId="3C736E5F" w14:textId="77777777" w:rsidTr="005765BB">
        <w:trPr>
          <w:trHeight w:hRule="exact" w:val="567"/>
        </w:trPr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D4625" w14:textId="77777777" w:rsidR="005765BB" w:rsidRDefault="005765BB" w:rsidP="009B7E76">
            <w:pPr>
              <w:ind w:left="317" w:hanging="317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4590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8DE39" w14:textId="77777777" w:rsidR="005765BB" w:rsidRDefault="005765BB" w:rsidP="009B7E76">
            <w:pPr>
              <w:ind w:left="317" w:hanging="317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21F005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ip3-3xsfGFP:KanMX   Spc42-mCherry:NatMX</w:t>
            </w:r>
          </w:p>
          <w:p w14:paraId="3E01DC50" w14:textId="77777777" w:rsidR="005765BB" w:rsidRDefault="005765BB" w:rsidP="009B7E76">
            <w:pPr>
              <w:ind w:left="317" w:hanging="317"/>
              <w:rPr>
                <w:b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ra3-52 his3Δ200 leu2 lys2-801 trp1Δ63 Ade2+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DC380" w14:textId="77777777" w:rsidR="005765BB" w:rsidRDefault="005765BB" w:rsidP="009B7E76">
            <w:pPr>
              <w:ind w:left="317" w:hanging="317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S288C</w:t>
            </w:r>
          </w:p>
        </w:tc>
      </w:tr>
      <w:tr w:rsidR="005765BB" w14:paraId="727B0B45" w14:textId="77777777" w:rsidTr="005765BB">
        <w:trPr>
          <w:trHeight w:hRule="exact" w:val="567"/>
        </w:trPr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E03BC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00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2193E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F201E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ip2-3xsfGFP:KanMX   Spc42-mCherry:NatMX</w:t>
            </w:r>
          </w:p>
          <w:p w14:paraId="3B8FC20A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ra3-52 his3Δ200 leu2 lys2-801 trp1Δ63 Ade2+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3DABE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88C</w:t>
            </w:r>
          </w:p>
        </w:tc>
      </w:tr>
      <w:tr w:rsidR="005765BB" w14:paraId="459F0326" w14:textId="77777777" w:rsidTr="005765BB">
        <w:trPr>
          <w:trHeight w:hRule="exact" w:val="666"/>
        </w:trPr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C48A1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02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B3E59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3D1E5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ip2∆::Kip2-S63A-3xsfGFP:KanMX   Spc42-mCherry:NatMX</w:t>
            </w:r>
          </w:p>
          <w:p w14:paraId="319817CF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ra3-52 his3Δ200 leu2 lys2-801 trp1Δ63 Ade2+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61CF8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88C</w:t>
            </w:r>
          </w:p>
        </w:tc>
      </w:tr>
      <w:tr w:rsidR="005765BB" w14:paraId="16A9527B" w14:textId="77777777" w:rsidTr="005765BB">
        <w:trPr>
          <w:trHeight w:hRule="exact" w:val="666"/>
        </w:trPr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89F20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92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D4BB0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DA092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ip2-3xsfGFP:KanMX   Spc42-mCherry:NatMX  bfa1::TRP</w:t>
            </w:r>
          </w:p>
          <w:p w14:paraId="45A5A5AE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ra3-52 his3Δ200 leu2 lys2-801 trp1Δ63 Ade2+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1D73B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88C</w:t>
            </w:r>
          </w:p>
        </w:tc>
      </w:tr>
      <w:tr w:rsidR="005765BB" w14:paraId="44C76EC8" w14:textId="77777777" w:rsidTr="005765BB">
        <w:trPr>
          <w:trHeight w:hRule="exact" w:val="666"/>
        </w:trPr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DF393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93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645C4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F3150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ip2-3xsfGFP:KanMX   Spc42-mCherry:NatMX  bub2::hphNT1</w:t>
            </w:r>
          </w:p>
          <w:p w14:paraId="6B03C458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ra3-52 his3Δ200 leu2 lys2-801 trp1Δ63 Ade2+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04E98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88C</w:t>
            </w:r>
          </w:p>
        </w:tc>
      </w:tr>
      <w:tr w:rsidR="005765BB" w14:paraId="2773196E" w14:textId="77777777" w:rsidTr="005765BB">
        <w:trPr>
          <w:trHeight w:hRule="exact" w:val="666"/>
        </w:trPr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1BFF4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94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DD08E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6940F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Kip2-3xsfGFP:KanMX   Spc42-mCherry:NatMX </w:t>
            </w:r>
          </w:p>
          <w:p w14:paraId="713AA6F6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fa1::TRP bub2::hphNT1</w:t>
            </w:r>
          </w:p>
          <w:p w14:paraId="72242F50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ra3-52 his3Δ200 leu2 lys2-801 trp1Δ63 Ade2+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80B51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88C</w:t>
            </w:r>
          </w:p>
        </w:tc>
      </w:tr>
      <w:tr w:rsidR="005765BB" w14:paraId="6ED48138" w14:textId="77777777" w:rsidTr="005765BB">
        <w:trPr>
          <w:trHeight w:hRule="exact" w:val="567"/>
        </w:trPr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34950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14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025F4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CDBB5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ip3-3xsfGFP:KanMX4 Spc72-GFP:His3MX</w:t>
            </w:r>
          </w:p>
          <w:p w14:paraId="7E856EF7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ra3-52 his3Δ200 leu2 lys2-801 trp1Δ63 Ade2+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EED1E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88C</w:t>
            </w:r>
          </w:p>
        </w:tc>
      </w:tr>
      <w:tr w:rsidR="005765BB" w14:paraId="2E1DF3FD" w14:textId="77777777" w:rsidTr="005765BB">
        <w:trPr>
          <w:trHeight w:hRule="exact" w:val="567"/>
        </w:trPr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E4298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06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FDA7CC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B0A23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ip2-3xsfGFP:KanMX4 Spc72-GFP:His3MX</w:t>
            </w:r>
          </w:p>
          <w:p w14:paraId="3B60B011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ra3-52 his3Δ200 leu2 lys2-801 trp1Δ63 Ade2+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F3D5E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88C</w:t>
            </w:r>
          </w:p>
        </w:tc>
      </w:tr>
      <w:tr w:rsidR="005765BB" w14:paraId="5E9FEC38" w14:textId="77777777" w:rsidTr="005765BB">
        <w:trPr>
          <w:trHeight w:hRule="exact" w:val="567"/>
        </w:trPr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5F6F8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76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05B91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458A7D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ip2∆::Kip2-S63A-3xsfGFP:KanMX4 Spc72-GFP:His3MX</w:t>
            </w:r>
          </w:p>
          <w:p w14:paraId="0ADEBBD3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ra3-52 his3Δ200 leu2 lys2-801 trp1Δ63 Ade2+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83C09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88C</w:t>
            </w:r>
          </w:p>
        </w:tc>
      </w:tr>
      <w:tr w:rsidR="005765BB" w14:paraId="1F2A698A" w14:textId="77777777" w:rsidTr="005765BB">
        <w:trPr>
          <w:trHeight w:hRule="exact" w:val="666"/>
        </w:trPr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5FB75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05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C8C8D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8B6EB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ip2∆::Kip2-G374A-3xsfGFP:KanMX   Spc42-mCherry:NatMX</w:t>
            </w:r>
          </w:p>
          <w:p w14:paraId="3B7E29F7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ra3-52 his3Δ200 leu2 lys2-801 trp1Δ63 Ade2+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CC557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88C</w:t>
            </w:r>
          </w:p>
        </w:tc>
      </w:tr>
      <w:tr w:rsidR="005765BB" w14:paraId="2D938A3E" w14:textId="77777777" w:rsidTr="005765BB">
        <w:trPr>
          <w:trHeight w:hRule="exact" w:val="722"/>
        </w:trPr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F8FD3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76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D7071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F49E8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ip2∆::Kip2-G374A-3xsfGFP:KanMX   Spc72-mCherry:NatMX</w:t>
            </w:r>
          </w:p>
          <w:p w14:paraId="6D334596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ra3-52 his3Δ200 leu2 lys2-801 trp1Δ63 Ade2+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17284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88C</w:t>
            </w:r>
          </w:p>
        </w:tc>
      </w:tr>
      <w:tr w:rsidR="005765BB" w14:paraId="50068755" w14:textId="77777777" w:rsidTr="005765BB">
        <w:trPr>
          <w:trHeight w:hRule="exact" w:val="694"/>
        </w:trPr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B2BD7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07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D9D3D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60799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kip2∆::Kip2-S63A-G374A-3xsfGFP:KanMX </w:t>
            </w:r>
          </w:p>
          <w:p w14:paraId="411E5BA3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Spc42-mCherry:NatMX  </w:t>
            </w:r>
          </w:p>
          <w:p w14:paraId="44AE5B00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ra3-52 his3Δ200 leu2 lys2-801 trp1Δ63 Ade2+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5E038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88C</w:t>
            </w:r>
          </w:p>
        </w:tc>
      </w:tr>
      <w:tr w:rsidR="005765BB" w14:paraId="47749DE5" w14:textId="77777777" w:rsidTr="005765BB">
        <w:trPr>
          <w:trHeight w:hRule="exact" w:val="694"/>
        </w:trPr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2985B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77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B91AF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0AA03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kip2∆::Kip2-S63A-G374A-3xsfGFP:KanMX </w:t>
            </w:r>
          </w:p>
          <w:p w14:paraId="6E76FAD8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c42-mCherry:NatMX  bfa1::TRP</w:t>
            </w:r>
          </w:p>
          <w:p w14:paraId="658234CA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ra3-52 his3Δ200 leu2 lys2-801 trp1Δ63 Ade2+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02131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88C</w:t>
            </w:r>
          </w:p>
        </w:tc>
      </w:tr>
      <w:tr w:rsidR="005765BB" w14:paraId="5376CAAC" w14:textId="77777777" w:rsidTr="005765BB">
        <w:trPr>
          <w:trHeight w:hRule="exact" w:val="694"/>
        </w:trPr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A24D2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75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362D5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B3575A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kip2∆::Kip2-S63A-G374A-3xsfGFP:KanMX </w:t>
            </w:r>
          </w:p>
          <w:p w14:paraId="532AE698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c42-mCherry:NatMX  bub2::</w:t>
            </w:r>
            <w:proofErr w:type="spellStart"/>
            <w:r>
              <w:rPr>
                <w:i/>
                <w:sz w:val="18"/>
                <w:szCs w:val="18"/>
              </w:rPr>
              <w:t>KanMX</w:t>
            </w:r>
            <w:proofErr w:type="spellEnd"/>
          </w:p>
          <w:p w14:paraId="2FDD3953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ra3-52 his3Δ200 leu2 lys2-801 trp1Δ63 Ade2+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CF267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88C</w:t>
            </w:r>
          </w:p>
        </w:tc>
      </w:tr>
      <w:tr w:rsidR="005765BB" w14:paraId="670091FB" w14:textId="77777777" w:rsidTr="005765BB">
        <w:trPr>
          <w:trHeight w:hRule="exact" w:val="694"/>
        </w:trPr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A0480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78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B5813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EA5DF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kip2∆::Kip2-S63A-G374A-3xsfGFP:KanMX </w:t>
            </w:r>
          </w:p>
          <w:p w14:paraId="227E351B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c42-mCherry:NatMX  bfa1::hphNT1  bub2::</w:t>
            </w:r>
            <w:proofErr w:type="spellStart"/>
            <w:r>
              <w:rPr>
                <w:i/>
                <w:sz w:val="18"/>
                <w:szCs w:val="18"/>
              </w:rPr>
              <w:t>KanMX</w:t>
            </w:r>
            <w:proofErr w:type="spellEnd"/>
          </w:p>
          <w:p w14:paraId="5EC7FF29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ra3-52 his3Δ200 leu2 lys2-801 trp1Δ63 Ade2+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4A422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88C</w:t>
            </w:r>
          </w:p>
        </w:tc>
      </w:tr>
      <w:tr w:rsidR="005765BB" w14:paraId="29DF1D18" w14:textId="77777777" w:rsidTr="005765BB">
        <w:trPr>
          <w:trHeight w:hRule="exact" w:val="638"/>
        </w:trPr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D4AC3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87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9E8FD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ploid</w:t>
            </w:r>
          </w:p>
        </w:tc>
        <w:tc>
          <w:tcPr>
            <w:tcW w:w="2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C1D10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Kip2-G374A-3xsfGFP:KanMX/Kip2-mCherry:hphNT1 </w:t>
            </w:r>
          </w:p>
          <w:p w14:paraId="480398B2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ura3-52 his3Δ200 leu2 lys2-801 trp1Δ63 Ade2+ 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05D31C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88C</w:t>
            </w:r>
          </w:p>
        </w:tc>
      </w:tr>
      <w:tr w:rsidR="005765BB" w14:paraId="0EB24725" w14:textId="77777777" w:rsidTr="005765BB">
        <w:trPr>
          <w:trHeight w:hRule="exact" w:val="567"/>
        </w:trPr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BE3E1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36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2177E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ploid</w:t>
            </w:r>
          </w:p>
        </w:tc>
        <w:tc>
          <w:tcPr>
            <w:tcW w:w="2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BEDD9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Kip2-S63A-G374A-3xsfGFP:KanMX/Kip2-mCherry:hphNT1 </w:t>
            </w:r>
          </w:p>
          <w:p w14:paraId="58809D0F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ura3-52 his3Δ200 leu2 lys2-801 trp1Δ63 Ade2+ 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6329F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88C</w:t>
            </w:r>
          </w:p>
        </w:tc>
      </w:tr>
      <w:tr w:rsidR="005765BB" w14:paraId="0628E231" w14:textId="77777777" w:rsidTr="005765BB">
        <w:trPr>
          <w:trHeight w:hRule="exact" w:val="567"/>
        </w:trPr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0033F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14269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9798E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9051E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ip2∆::Kip2-6HA:NatMX</w:t>
            </w:r>
          </w:p>
          <w:p w14:paraId="72F62324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ra3-52 his3Δ200 leu2 lys2-801 trp1Δ63 Ade2+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F14B6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88C</w:t>
            </w:r>
          </w:p>
        </w:tc>
      </w:tr>
      <w:tr w:rsidR="005765BB" w14:paraId="2410D732" w14:textId="77777777" w:rsidTr="005765BB">
        <w:trPr>
          <w:trHeight w:hRule="exact" w:val="567"/>
        </w:trPr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7A384E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05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F059F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74CD8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kip2∆::Kip2-S63A-6HA::</w:t>
            </w:r>
            <w:proofErr w:type="spellStart"/>
            <w:r>
              <w:rPr>
                <w:i/>
                <w:sz w:val="18"/>
                <w:szCs w:val="18"/>
              </w:rPr>
              <w:t>NatMX</w:t>
            </w:r>
            <w:proofErr w:type="spellEnd"/>
          </w:p>
          <w:p w14:paraId="25EC017E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ra3-52 his3Δ200 leu2 lys2-801 trp1Δ63 Ade2+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01FE89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88C</w:t>
            </w:r>
          </w:p>
        </w:tc>
      </w:tr>
      <w:tr w:rsidR="005765BB" w14:paraId="6A769BE4" w14:textId="77777777" w:rsidTr="005765BB">
        <w:trPr>
          <w:trHeight w:hRule="exact" w:val="567"/>
        </w:trPr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C581B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68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6CCD77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</w:t>
            </w:r>
          </w:p>
        </w:tc>
        <w:tc>
          <w:tcPr>
            <w:tcW w:w="2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1316E9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ik1-3xGFP:hyg Spc72-GFP:His3MX</w:t>
            </w:r>
          </w:p>
          <w:p w14:paraId="4F62C9D3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ra3-52 his3Δ200 leu2 lys2-801 trp1Δ63 Ade2+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5940C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88C</w:t>
            </w:r>
          </w:p>
        </w:tc>
      </w:tr>
      <w:tr w:rsidR="005765BB" w14:paraId="4A08D64C" w14:textId="77777777" w:rsidTr="005765BB">
        <w:trPr>
          <w:trHeight w:hRule="exact" w:val="567"/>
        </w:trPr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76C18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69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AAEA2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A557E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ik1-3xGFP:hyg Spc72-GFP:His3MX</w:t>
            </w:r>
          </w:p>
          <w:p w14:paraId="2D0E980B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ra3-52 his3Δ200 leu2 lys2-801 trp1Δ63 Ade2+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EBAC99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88C</w:t>
            </w:r>
          </w:p>
        </w:tc>
      </w:tr>
      <w:tr w:rsidR="005765BB" w14:paraId="174658DC" w14:textId="77777777" w:rsidTr="005765BB">
        <w:trPr>
          <w:trHeight w:hRule="exact" w:val="652"/>
        </w:trPr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2045D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65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E4D0F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F1A29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ik1-3xGFP:hyg Spc72-GFP:His3MX  kip2∆::Kip2-S63A:TRP</w:t>
            </w:r>
          </w:p>
          <w:p w14:paraId="1F3B44FA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ra3-52 his3Δ200 leu2 lys2-801 trp1Δ63 Ade2+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1F97F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88C</w:t>
            </w:r>
          </w:p>
        </w:tc>
      </w:tr>
      <w:tr w:rsidR="005765BB" w14:paraId="38CA574A" w14:textId="77777777" w:rsidTr="005765BB">
        <w:trPr>
          <w:trHeight w:hRule="exact" w:val="567"/>
        </w:trPr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BACB1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64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CC1B1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</w:t>
            </w:r>
          </w:p>
        </w:tc>
        <w:tc>
          <w:tcPr>
            <w:tcW w:w="2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F7068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ik1-3xGFP:hyg Spc72-GFP:His3MX  kip2∆::Kip2-wt:TRP</w:t>
            </w:r>
          </w:p>
          <w:p w14:paraId="7FD8013C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ra3-52 his3Δ200 leu2 lys2-801 trp1Δ63 Ade2+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B44CE1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88C</w:t>
            </w:r>
          </w:p>
        </w:tc>
      </w:tr>
      <w:tr w:rsidR="005765BB" w14:paraId="6E6A0CC1" w14:textId="77777777" w:rsidTr="005765BB">
        <w:trPr>
          <w:trHeight w:hRule="exact" w:val="567"/>
        </w:trPr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39337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18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37CF2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D3331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ik1-3xGFP:hyg Spc72-GFP:His3MX  bfa1::TRP</w:t>
            </w:r>
          </w:p>
          <w:p w14:paraId="1631D27E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ra3-52 his3Δ200 leu2 lys2-801 trp1Δ63 Ade2+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4F0A3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88C</w:t>
            </w:r>
          </w:p>
        </w:tc>
      </w:tr>
      <w:tr w:rsidR="005765BB" w14:paraId="617F7C97" w14:textId="77777777" w:rsidTr="005765BB">
        <w:trPr>
          <w:trHeight w:hRule="exact" w:val="567"/>
        </w:trPr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846E4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19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47F8F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E45A0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ik1-3xGFP:hyg Spc72-GFP:His3MX  bub2::</w:t>
            </w:r>
            <w:proofErr w:type="spellStart"/>
            <w:r>
              <w:rPr>
                <w:i/>
                <w:sz w:val="18"/>
                <w:szCs w:val="18"/>
              </w:rPr>
              <w:t>KanMX</w:t>
            </w:r>
            <w:proofErr w:type="spellEnd"/>
          </w:p>
          <w:p w14:paraId="4221D933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ra3-52 his3Δ200 leu2 lys2-801 trp1Δ63 Ade2+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65DB5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88C</w:t>
            </w:r>
          </w:p>
        </w:tc>
      </w:tr>
      <w:tr w:rsidR="005765BB" w14:paraId="1A3EA4A5" w14:textId="77777777" w:rsidTr="005765BB">
        <w:trPr>
          <w:trHeight w:hRule="exact" w:val="694"/>
        </w:trPr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B886A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17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D495C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43C30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ik1-3xGFP:hyg Spc72-GFP:His3MX  bfa1::TRP bub2::</w:t>
            </w:r>
            <w:proofErr w:type="spellStart"/>
            <w:r>
              <w:rPr>
                <w:i/>
                <w:sz w:val="18"/>
                <w:szCs w:val="18"/>
              </w:rPr>
              <w:t>KanMX</w:t>
            </w:r>
            <w:proofErr w:type="spellEnd"/>
          </w:p>
          <w:p w14:paraId="3E4601B0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ra3-52 his3Δ200 leu2 lys2-801 trp1Δ63 Ade2+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B8758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88C</w:t>
            </w:r>
          </w:p>
        </w:tc>
      </w:tr>
      <w:tr w:rsidR="005765BB" w14:paraId="7A361523" w14:textId="77777777" w:rsidTr="005765BB">
        <w:trPr>
          <w:trHeight w:hRule="exact" w:val="652"/>
        </w:trPr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3F1BB7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41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72A26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</w:t>
            </w:r>
          </w:p>
        </w:tc>
        <w:tc>
          <w:tcPr>
            <w:tcW w:w="2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8D895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Dyn1-mNeonGreen:NAT </w:t>
            </w:r>
          </w:p>
          <w:p w14:paraId="7559B1BB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c42-mCherry:NAT  Bik1-3xmCherry:HIS</w:t>
            </w:r>
          </w:p>
          <w:p w14:paraId="0D043877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ra3-52 his3Δ200 leu2 lys2-801 trp1Δ63 Ade2+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6E580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88C</w:t>
            </w:r>
          </w:p>
        </w:tc>
      </w:tr>
      <w:tr w:rsidR="005765BB" w14:paraId="5862D05F" w14:textId="77777777" w:rsidTr="005765BB">
        <w:trPr>
          <w:trHeight w:hRule="exact" w:val="652"/>
        </w:trPr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5D3DC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64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D4104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</w:t>
            </w:r>
          </w:p>
        </w:tc>
        <w:tc>
          <w:tcPr>
            <w:tcW w:w="2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402BB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yn1-mNeonGreen:NAT   kip2::hphNT1</w:t>
            </w:r>
          </w:p>
          <w:p w14:paraId="70899653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c42-mCherry:NAT  Bik1-3xmCherry:HIS</w:t>
            </w:r>
          </w:p>
          <w:p w14:paraId="6958D88C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ra3-52 his3Δ200 leu2 lys2-801 trp1Δ63 Ade2+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8705E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88C</w:t>
            </w:r>
          </w:p>
        </w:tc>
      </w:tr>
      <w:tr w:rsidR="005765BB" w14:paraId="7C99D519" w14:textId="77777777" w:rsidTr="005765BB">
        <w:trPr>
          <w:trHeight w:hRule="exact" w:val="652"/>
        </w:trPr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0B3B0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65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A455A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</w:t>
            </w:r>
          </w:p>
        </w:tc>
        <w:tc>
          <w:tcPr>
            <w:tcW w:w="2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33C14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yn1-mNeonGreen:NAT   kip2∆::Kip2-G374A:TRP</w:t>
            </w:r>
          </w:p>
          <w:p w14:paraId="60C48F73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c42-mCherry:NAT  Bik1-3xmCherry:HIS</w:t>
            </w:r>
          </w:p>
          <w:p w14:paraId="6FC013DA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ra3-52 his3Δ200 leu2 lys2-801 trp1Δ63 Ade2+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693AC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88C</w:t>
            </w:r>
          </w:p>
        </w:tc>
      </w:tr>
      <w:tr w:rsidR="005765BB" w14:paraId="56857BFB" w14:textId="77777777" w:rsidTr="005765BB">
        <w:trPr>
          <w:trHeight w:hRule="exact" w:val="652"/>
        </w:trPr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11B31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42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CEB10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</w:t>
            </w:r>
          </w:p>
        </w:tc>
        <w:tc>
          <w:tcPr>
            <w:tcW w:w="2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28A7E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yn1-mNeonGreen:NAT   kip2∆::Kip2-S63A:TRP</w:t>
            </w:r>
          </w:p>
          <w:p w14:paraId="54680121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c42-mCherry:NAT  Bik1-3xmCherry:HIS</w:t>
            </w:r>
          </w:p>
          <w:p w14:paraId="3500247C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ra3-52 his3Δ200 leu2 lys2-801 trp1Δ63 Ade2+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46630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88C</w:t>
            </w:r>
          </w:p>
        </w:tc>
      </w:tr>
      <w:tr w:rsidR="005765BB" w14:paraId="7A304996" w14:textId="77777777" w:rsidTr="005765BB">
        <w:trPr>
          <w:trHeight w:hRule="exact" w:val="652"/>
        </w:trPr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2245F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91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A48B3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</w:t>
            </w:r>
          </w:p>
        </w:tc>
        <w:tc>
          <w:tcPr>
            <w:tcW w:w="2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3BBFE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yn1-mNeonGreen:NAT   bfa1::TRP</w:t>
            </w:r>
          </w:p>
          <w:p w14:paraId="1BFFC542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c42-mCherry:NAT  Bik1-3xmCherry:HIS</w:t>
            </w:r>
          </w:p>
          <w:p w14:paraId="3E3F417B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ra3-52 his3Δ200 leu2 lys2-801 trp1Δ63 Ade2+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FD09F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88C</w:t>
            </w:r>
          </w:p>
        </w:tc>
      </w:tr>
      <w:tr w:rsidR="005765BB" w14:paraId="38E5603D" w14:textId="77777777" w:rsidTr="005765BB">
        <w:trPr>
          <w:trHeight w:hRule="exact" w:val="652"/>
        </w:trPr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3FEA6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92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CE339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</w:t>
            </w:r>
          </w:p>
        </w:tc>
        <w:tc>
          <w:tcPr>
            <w:tcW w:w="2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5CF09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yn1-mNeonGreen:NAT  bub2::</w:t>
            </w:r>
            <w:proofErr w:type="spellStart"/>
            <w:r>
              <w:rPr>
                <w:i/>
                <w:sz w:val="18"/>
                <w:szCs w:val="18"/>
              </w:rPr>
              <w:t>KanMX</w:t>
            </w:r>
            <w:proofErr w:type="spellEnd"/>
          </w:p>
          <w:p w14:paraId="1D545122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c42-mCherry:NAT  Bik1-3xmCherry:HIS</w:t>
            </w:r>
          </w:p>
          <w:p w14:paraId="46B9360E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ra3-52 his3Δ200 leu2 lys2-801 trp1Δ63 Ade2+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B9379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88C</w:t>
            </w:r>
          </w:p>
        </w:tc>
      </w:tr>
      <w:tr w:rsidR="005765BB" w14:paraId="734C8540" w14:textId="77777777" w:rsidTr="005765BB">
        <w:trPr>
          <w:trHeight w:hRule="exact" w:val="652"/>
        </w:trPr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9DF1F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93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195BB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</w:t>
            </w:r>
          </w:p>
        </w:tc>
        <w:tc>
          <w:tcPr>
            <w:tcW w:w="2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A0F3C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yn1-mNeonGreen:NAT  bfa1::TRP  bub2::hphNT1</w:t>
            </w:r>
          </w:p>
          <w:p w14:paraId="546744A4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c42-mCherry:NAT  Bik1-3xmCherry:HIS</w:t>
            </w:r>
          </w:p>
          <w:p w14:paraId="18C12B3C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ra3-52 his3Δ200 leu2 lys2-801 trp1Δ63 Ade2+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4669A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88C</w:t>
            </w:r>
          </w:p>
        </w:tc>
      </w:tr>
      <w:tr w:rsidR="005765BB" w14:paraId="4B2DA257" w14:textId="77777777" w:rsidTr="005765BB">
        <w:trPr>
          <w:trHeight w:hRule="exact" w:val="540"/>
        </w:trPr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0D964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38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0B5F6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14FAC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c72-GFP:His3MX</w:t>
            </w:r>
          </w:p>
          <w:p w14:paraId="192A40E5" w14:textId="77777777" w:rsidR="005765BB" w:rsidRDefault="005765BB" w:rsidP="009B7E76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ra3-52 his3Δ200 leu2 lys2-801 trp1Δ63 Ade2+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848A4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88C</w:t>
            </w:r>
          </w:p>
        </w:tc>
      </w:tr>
      <w:tr w:rsidR="005765BB" w14:paraId="7F07B95D" w14:textId="77777777" w:rsidTr="005765BB">
        <w:trPr>
          <w:trHeight w:hRule="exact" w:val="471"/>
        </w:trPr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9C5B0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22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1C1DC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6F55B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c72-GFP:His3MX        dyn1::HYG</w:t>
            </w:r>
          </w:p>
          <w:p w14:paraId="4D8F7521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ra3-52 his3Δ200 leu2 lys2-801 trp1Δ63 ade1-101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D615C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88C</w:t>
            </w:r>
          </w:p>
        </w:tc>
      </w:tr>
      <w:tr w:rsidR="005765BB" w14:paraId="387CB8AC" w14:textId="77777777" w:rsidTr="005765BB">
        <w:trPr>
          <w:trHeight w:hRule="exact" w:val="652"/>
        </w:trPr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F334C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78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3FD707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92160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c72-GFP:His3MX     Kip3-3xsfGFP:KanMX    dyn1::HYG</w:t>
            </w:r>
          </w:p>
          <w:p w14:paraId="55F24733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ra3-52 his3Δ200 leu2 lys2-801 trp1Δ63 Ade2+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A25BE0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88C</w:t>
            </w:r>
          </w:p>
        </w:tc>
      </w:tr>
      <w:tr w:rsidR="005765BB" w14:paraId="19327CE9" w14:textId="77777777" w:rsidTr="005765BB">
        <w:trPr>
          <w:trHeight w:hRule="exact" w:val="652"/>
        </w:trPr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57C85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76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6D294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976EB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c72-GFP:His3MX       bim1::hphNT1</w:t>
            </w:r>
          </w:p>
          <w:p w14:paraId="1823F894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ra3-52 his3Δ200 leu2 lys2-801 trp1Δ63 Ade2+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40C20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88C</w:t>
            </w:r>
          </w:p>
        </w:tc>
      </w:tr>
      <w:tr w:rsidR="005765BB" w14:paraId="1835FCD1" w14:textId="77777777" w:rsidTr="005765BB">
        <w:trPr>
          <w:trHeight w:hRule="exact" w:val="652"/>
        </w:trPr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EBD4D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78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117D4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BE639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pc72-GFP:His3MX  bim1::hphNT1  Bik1-3xGFP:HYG</w:t>
            </w:r>
          </w:p>
          <w:p w14:paraId="079BFA1E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ra3-52 his3Δ200 leu2 lys2-801 trp1Δ63 Ade2+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70979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88C</w:t>
            </w:r>
          </w:p>
        </w:tc>
      </w:tr>
      <w:tr w:rsidR="005765BB" w14:paraId="52362ECD" w14:textId="77777777" w:rsidTr="005765BB">
        <w:trPr>
          <w:trHeight w:hRule="exact" w:val="540"/>
        </w:trPr>
        <w:tc>
          <w:tcPr>
            <w:tcW w:w="8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09F43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</w:p>
          <w:p w14:paraId="665AB62A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48</w:t>
            </w:r>
          </w:p>
        </w:tc>
        <w:tc>
          <w:tcPr>
            <w:tcW w:w="48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B4785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29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C3801F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Spc72-GFP:His3MX  bim1::hphNT1 Kip2-3xsfGFP:KanMX4  </w:t>
            </w:r>
          </w:p>
          <w:p w14:paraId="2F17180E" w14:textId="77777777" w:rsidR="005765BB" w:rsidRDefault="005765BB" w:rsidP="009B7E76">
            <w:pPr>
              <w:ind w:left="317" w:hanging="317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ura3-52 his3Δ200 leu2 lys2-801 trp1Δ63 Ade2+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28F0E" w14:textId="77777777" w:rsidR="005765BB" w:rsidRDefault="005765BB" w:rsidP="009B7E76">
            <w:pPr>
              <w:ind w:left="317" w:hanging="31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288C</w:t>
            </w:r>
          </w:p>
        </w:tc>
      </w:tr>
    </w:tbl>
    <w:p w14:paraId="468ADFDD" w14:textId="03AE3FEC" w:rsidR="00C753B8" w:rsidRDefault="00516A28">
      <w:r>
        <w:rPr>
          <w:rFonts w:ascii="Arial" w:hAnsi="Arial" w:cs="Arial"/>
          <w:b/>
          <w:bCs/>
          <w:sz w:val="22"/>
          <w:szCs w:val="22"/>
        </w:rPr>
        <w:br w:type="page"/>
      </w:r>
    </w:p>
    <w:sectPr w:rsidR="00C753B8" w:rsidSect="007B19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A28"/>
    <w:rsid w:val="00007E88"/>
    <w:rsid w:val="0025283F"/>
    <w:rsid w:val="00256A4E"/>
    <w:rsid w:val="00272323"/>
    <w:rsid w:val="00283387"/>
    <w:rsid w:val="00295B3E"/>
    <w:rsid w:val="002E667F"/>
    <w:rsid w:val="0048027C"/>
    <w:rsid w:val="004B6BBF"/>
    <w:rsid w:val="004E281C"/>
    <w:rsid w:val="004F312E"/>
    <w:rsid w:val="00516A28"/>
    <w:rsid w:val="005765BB"/>
    <w:rsid w:val="005B1B7B"/>
    <w:rsid w:val="006C7353"/>
    <w:rsid w:val="00723203"/>
    <w:rsid w:val="007B19E1"/>
    <w:rsid w:val="007B4F45"/>
    <w:rsid w:val="00865092"/>
    <w:rsid w:val="0086774A"/>
    <w:rsid w:val="00933783"/>
    <w:rsid w:val="009A0801"/>
    <w:rsid w:val="009C1C4B"/>
    <w:rsid w:val="009C781A"/>
    <w:rsid w:val="00A956C9"/>
    <w:rsid w:val="00C753B8"/>
    <w:rsid w:val="00CB7C69"/>
    <w:rsid w:val="00DE0905"/>
    <w:rsid w:val="00EB0DAF"/>
    <w:rsid w:val="00F10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09663"/>
  <w14:defaultImageDpi w14:val="32767"/>
  <w15:chartTrackingRefBased/>
  <w15:docId w15:val="{3DCDD160-A1E1-D149-8ECF-EABF72F34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16A28"/>
    <w:rPr>
      <w:rFonts w:ascii="Times New Roman" w:eastAsia="Calibri" w:hAnsi="Times New Roman" w:cs="Times New Roman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6A2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516A28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16A2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78</Words>
  <Characters>3869</Characters>
  <Application>Microsoft Office Word</Application>
  <DocSecurity>0</DocSecurity>
  <Lines>32</Lines>
  <Paragraphs>9</Paragraphs>
  <ScaleCrop>false</ScaleCrop>
  <Company/>
  <LinksUpToDate>false</LinksUpToDate>
  <CharactersWithSpaces>4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zhenchan@gmail.com</dc:creator>
  <cp:keywords/>
  <dc:description/>
  <cp:lastModifiedBy>xiuzhenchan@gmail.com</cp:lastModifiedBy>
  <cp:revision>3</cp:revision>
  <dcterms:created xsi:type="dcterms:W3CDTF">2019-08-20T04:47:00Z</dcterms:created>
  <dcterms:modified xsi:type="dcterms:W3CDTF">2019-08-20T05:19:00Z</dcterms:modified>
</cp:coreProperties>
</file>